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5E584EE8">
      <w:pPr>
        <w:pStyle w:val="2"/>
      </w:pPr>
      <w:r>
        <w:t>Supplementary Figures and Tables</w:t>
      </w:r>
    </w:p>
    <w:p w14:paraId="580FF7CF">
      <w:pPr>
        <w:pStyle w:val="4"/>
        <w:rPr>
          <w:rFonts w:cs="Times New Roman"/>
          <w:szCs w:val="24"/>
        </w:rPr>
      </w:pPr>
      <w:r>
        <w:t>Supplementary Figures</w:t>
      </w:r>
    </w:p>
    <w:p w14:paraId="70552D0E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995930" cy="2063750"/>
            <wp:effectExtent l="0" t="0" r="6350" b="8890"/>
            <wp:docPr id="4" name="图片 4" descr="半定量最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半定量最终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9593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A4F33">
      <w:pPr>
        <w:jc w:val="both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  <w:t xml:space="preserve">Supplementary Figure </w:t>
      </w:r>
      <w:r>
        <w:rPr>
          <w:rFonts w:hint="eastAsia" w:cs="Times New Roman"/>
          <w:b/>
          <w:bCs w:val="0"/>
          <w:sz w:val="24"/>
          <w:lang w:val="en-US" w:eastAsia="zh-CN"/>
        </w:rPr>
        <w:t xml:space="preserve">1. </w:t>
      </w:r>
      <w:r>
        <w:rPr>
          <w:rFonts w:hint="eastAsia" w:cs="Times New Roman"/>
          <w:b w:val="0"/>
          <w:bCs/>
          <w:sz w:val="24"/>
          <w:lang w:val="en-US" w:eastAsia="zh-CN"/>
        </w:rPr>
        <w:t xml:space="preserve">Semi-quantitative RT-PCR analysis of </w:t>
      </w:r>
      <w:r>
        <w:rPr>
          <w:rFonts w:hint="eastAsia" w:cs="Times New Roman"/>
          <w:b w:val="0"/>
          <w:bCs/>
          <w:i/>
          <w:iCs/>
          <w:sz w:val="24"/>
          <w:lang w:val="en-US" w:eastAsia="zh-CN"/>
        </w:rPr>
        <w:t>WRKY45</w:t>
      </w:r>
      <w:r>
        <w:rPr>
          <w:rFonts w:hint="eastAsia" w:cs="Times New Roman"/>
          <w:b w:val="0"/>
          <w:bCs/>
          <w:sz w:val="24"/>
          <w:lang w:val="en-US" w:eastAsia="zh-CN"/>
        </w:rPr>
        <w:t xml:space="preserve"> expression in two-week-old </w:t>
      </w:r>
      <w:r>
        <w:rPr>
          <w:rFonts w:hint="eastAsia" w:cs="Times New Roman"/>
          <w:b w:val="0"/>
          <w:bCs/>
          <w:i/>
          <w:iCs/>
          <w:sz w:val="24"/>
          <w:lang w:val="en-US" w:eastAsia="zh-CN"/>
        </w:rPr>
        <w:t>Arabidopsis</w:t>
      </w:r>
      <w:r>
        <w:rPr>
          <w:rFonts w:hint="eastAsia" w:cs="Times New Roman"/>
          <w:b w:val="0"/>
          <w:bCs/>
          <w:sz w:val="24"/>
          <w:lang w:val="en-US" w:eastAsia="zh-CN"/>
        </w:rPr>
        <w:t xml:space="preserve"> wild type, </w:t>
      </w:r>
      <w:r>
        <w:rPr>
          <w:rFonts w:hint="eastAsia" w:cs="Times New Roman"/>
          <w:b w:val="0"/>
          <w:bCs/>
          <w:i/>
          <w:iCs/>
          <w:sz w:val="24"/>
          <w:lang w:val="en-US" w:eastAsia="zh-CN"/>
        </w:rPr>
        <w:t>35S:WRKY45-2</w:t>
      </w:r>
      <w:r>
        <w:rPr>
          <w:rFonts w:hint="eastAsia" w:cs="Times New Roman"/>
          <w:b w:val="0"/>
          <w:bCs/>
          <w:sz w:val="24"/>
          <w:lang w:val="en-US" w:eastAsia="zh-CN"/>
        </w:rPr>
        <w:t xml:space="preserve">, and </w:t>
      </w:r>
      <w:r>
        <w:rPr>
          <w:rFonts w:hint="eastAsia" w:cs="Times New Roman"/>
          <w:b w:val="0"/>
          <w:bCs/>
          <w:i/>
          <w:iCs/>
          <w:sz w:val="24"/>
          <w:lang w:val="en-US" w:eastAsia="zh-CN"/>
        </w:rPr>
        <w:t>35S:WRKY45-6</w:t>
      </w:r>
      <w:r>
        <w:rPr>
          <w:rFonts w:hint="eastAsia" w:cs="Times New Roman"/>
          <w:b w:val="0"/>
          <w:bCs/>
          <w:sz w:val="24"/>
          <w:lang w:val="en-US" w:eastAsia="zh-CN"/>
        </w:rPr>
        <w:t xml:space="preserve"> plants, using </w:t>
      </w:r>
      <w:r>
        <w:rPr>
          <w:rFonts w:hint="eastAsia" w:cs="Times New Roman"/>
          <w:b w:val="0"/>
          <w:bCs/>
          <w:i/>
          <w:iCs/>
          <w:sz w:val="24"/>
          <w:lang w:val="en-US" w:eastAsia="zh-CN"/>
        </w:rPr>
        <w:t>ACTIN2</w:t>
      </w:r>
      <w:r>
        <w:rPr>
          <w:rFonts w:hint="eastAsia" w:cs="Times New Roman"/>
          <w:b w:val="0"/>
          <w:bCs/>
          <w:sz w:val="24"/>
          <w:lang w:val="en-US" w:eastAsia="zh-CN"/>
        </w:rPr>
        <w:t xml:space="preserve"> as the internal reference gene.</w:t>
      </w:r>
    </w:p>
    <w:p w14:paraId="63902C89">
      <w:bookmarkStart w:id="0" w:name="_GoBack"/>
      <w:bookmarkEnd w:id="0"/>
    </w:p>
    <w:p w14:paraId="52620666"/>
    <w:p w14:paraId="51840F4C"/>
    <w:p w14:paraId="70146593"/>
    <w:p w14:paraId="71A302FE"/>
    <w:p w14:paraId="0C9DB42C"/>
    <w:p w14:paraId="06AD7A4A"/>
    <w:p w14:paraId="739A77C4"/>
    <w:p w14:paraId="3CD1CC5F"/>
    <w:p w14:paraId="24B4A504"/>
    <w:p w14:paraId="4E799824"/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drawing>
          <wp:inline distT="0" distB="0" distL="114300" distR="114300">
            <wp:extent cx="5090160" cy="5081905"/>
            <wp:effectExtent l="0" t="0" r="15240" b="4445"/>
            <wp:docPr id="14" name="图片 14" descr="转录激活-最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转录激活-最终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508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  <w:t xml:space="preserve">Supplementary Figure </w:t>
      </w:r>
      <w:r>
        <w:rPr>
          <w:rFonts w:hint="eastAsia" w:cs="Times New Roman"/>
          <w:b/>
          <w:bCs w:val="0"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lang w:val="en-US" w:eastAsia="zh-CN"/>
        </w:rPr>
        <w:t>WRKY45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 exhibits transcriptional inhibitory effects on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lang w:val="en-US" w:eastAsia="zh-CN"/>
        </w:rPr>
        <w:t>PDF1.2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lang w:val="en-US" w:eastAsia="zh-CN"/>
        </w:rPr>
        <w:t>Thi2.1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lang w:val="en-US" w:eastAsia="zh-CN"/>
        </w:rPr>
        <w:t>ERF1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(A–B) Transient dual-luciferase assay in </w:t>
      </w:r>
      <w:r>
        <w:rPr>
          <w:rStyle w:val="26"/>
          <w:rFonts w:hint="default" w:ascii="Times New Roman" w:hAnsi="Times New Roman" w:eastAsia="宋体" w:cs="Times New Roman"/>
          <w:b w:val="0"/>
          <w:bCs/>
          <w:sz w:val="24"/>
          <w:szCs w:val="24"/>
        </w:rPr>
        <w:t>Nicotiana benthamiana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leaves showing fluorescence images and quantitative analysis of luminescence intensity following co-transformation with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35S:GUS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+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ERF1p:LUC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or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35S:WRKY45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+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ERF1p:LUC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. "1" represents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35S:GUS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+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ERF1p:LUC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(control), while "2" represents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35S:WRKY45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+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ERF1p:LU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>C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(C–D) Fluorescence images and quantitative luminescence analysis for co-transformation with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35S:GUS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+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PDF1.2p:LUC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or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35S:WRKY45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+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PDF1.2p:LUC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(E–F) Fluorescence images and quantitative luminescence analysis for co-transformation with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35S:GUS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+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Thi2.1p:LUC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or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35S:WRKY45</w:t>
      </w:r>
      <w:r>
        <w:rPr>
          <w:rStyle w:val="23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+ </w:t>
      </w:r>
      <w:r>
        <w:rPr>
          <w:rStyle w:val="23"/>
          <w:rFonts w:hint="default" w:ascii="Times New Roman" w:hAnsi="Times New Roman" w:eastAsia="宋体" w:cs="Times New Roman"/>
          <w:b w:val="0"/>
          <w:bCs/>
          <w:i/>
          <w:iCs/>
          <w:sz w:val="24"/>
          <w:szCs w:val="24"/>
        </w:rPr>
        <w:t>Thi2.1p:LUC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In all assays, WRKY45 significantly repressed the transcriptional activity of the tested promoters compared with the control. Data represent mean ± SD from three independent biological replicates. **Asterisks denote statistical significance (**P &lt; 0.01, Student’s </w:t>
      </w:r>
      <w:r>
        <w:rPr>
          <w:rStyle w:val="26"/>
          <w:rFonts w:hint="default" w:ascii="Times New Roman" w:hAnsi="Times New Roman" w:eastAsia="宋体" w:cs="Times New Roman"/>
          <w:b w:val="0"/>
          <w:bCs/>
          <w:sz w:val="24"/>
          <w:szCs w:val="24"/>
        </w:rPr>
        <w:t>t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-test).</w:t>
      </w:r>
    </w:p>
    <w:p w14:paraId="1B9C8FB7">
      <w:pPr>
        <w:keepNext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</w:p>
    <w:p w14:paraId="2FD027AE">
      <w:pPr>
        <w:keepNext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</w:p>
    <w:p w14:paraId="796BAEB2">
      <w:pPr>
        <w:keepNext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</w:p>
    <w:p w14:paraId="3CC2AAE7">
      <w:pPr>
        <w:pStyle w:val="4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  <w:t>Table</w:t>
      </w:r>
    </w:p>
    <w:p w14:paraId="23258B2C">
      <w:pPr>
        <w:jc w:val="center"/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b/>
          <w:bCs w:val="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  <w:t>Primers used in this study.</w:t>
      </w:r>
    </w:p>
    <w:tbl>
      <w:tblPr>
        <w:tblStyle w:val="20"/>
        <w:tblpPr w:leftFromText="180" w:rightFromText="180" w:vertAnchor="text" w:horzAnchor="page" w:tblpX="1695" w:tblpY="810"/>
        <w:tblOverlap w:val="never"/>
        <w:tblW w:w="871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59"/>
        <w:gridCol w:w="1073"/>
        <w:gridCol w:w="6272"/>
      </w:tblGrid>
      <w:tr w14:paraId="443E96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764495C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b/>
                <w:sz w:val="24"/>
                <w:szCs w:val="24"/>
              </w:rPr>
              <w:t>Use</w:t>
            </w:r>
          </w:p>
        </w:tc>
        <w:tc>
          <w:tcPr>
            <w:tcW w:w="1332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7B9806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27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1C32556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b/>
                <w:sz w:val="24"/>
                <w:szCs w:val="24"/>
              </w:rPr>
              <w:t>Primers (5’-&gt;3’)</w:t>
            </w:r>
          </w:p>
        </w:tc>
      </w:tr>
      <w:tr w14:paraId="6803D4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C035E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EMSA</w:t>
            </w:r>
          </w:p>
        </w:tc>
        <w:tc>
          <w:tcPr>
            <w:tcW w:w="1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42BCA7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sz w:val="24"/>
                <w:szCs w:val="24"/>
                <w:lang w:val="en-US" w:eastAsia="zh-CN"/>
              </w:rPr>
              <w:t>ORA59</w:t>
            </w:r>
          </w:p>
        </w:tc>
        <w:tc>
          <w:tcPr>
            <w:tcW w:w="62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0D83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1-F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: </w:t>
            </w:r>
          </w:p>
          <w:p w14:paraId="7ACBF9B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CGATTTAGCCGCATGTTTGACCTATTTTGCCCACATA</w:t>
            </w:r>
          </w:p>
          <w:p w14:paraId="572F7D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1-R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: </w:t>
            </w:r>
          </w:p>
          <w:p w14:paraId="745FC8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TATGTGGGCAAAATAGGTCAAACATGCGGCTAAATCG</w:t>
            </w:r>
          </w:p>
          <w:p w14:paraId="1BD73F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1-M-F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>: CGATTTAGCCGCATGTTTTTCCTATTTTGCCCACATA</w:t>
            </w:r>
          </w:p>
          <w:p w14:paraId="694241F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  <w:lang w:val="en-US" w:eastAsia="zh-CN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-W1-M-R: </w:t>
            </w:r>
          </w:p>
          <w:p w14:paraId="531EC92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>TATGTGGGCAAAATAGGAAAAACATGCGGCTAAATCG</w:t>
            </w:r>
          </w:p>
          <w:p w14:paraId="1A72236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2-F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: </w:t>
            </w:r>
          </w:p>
          <w:p w14:paraId="358D38F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TAATCGCATCGCATGTTTGACCCATTTAGCCGCATAT</w:t>
            </w:r>
          </w:p>
          <w:p w14:paraId="2EC19DB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2-R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: </w:t>
            </w:r>
          </w:p>
          <w:p w14:paraId="1304DB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ATATGCGGCTAAATGGGTCAAACATGCGATGCGATTA</w:t>
            </w:r>
          </w:p>
          <w:p w14:paraId="2F81ACE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3-F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: </w:t>
            </w:r>
          </w:p>
          <w:p w14:paraId="64A068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CCATCTAACAACAAATTTGACCAAAAGTTTCCTTATT</w:t>
            </w:r>
          </w:p>
          <w:p w14:paraId="40045E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3-R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: </w:t>
            </w:r>
          </w:p>
          <w:p w14:paraId="0868169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AATAAGGAAACTTTTGGTCAAATTTGTTGTTAGATGG</w:t>
            </w:r>
          </w:p>
          <w:p w14:paraId="5E4FC54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6-F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: </w:t>
            </w:r>
          </w:p>
          <w:p w14:paraId="66CBDDD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GAAACCGACGTTAGGTTTGACTATTTTATTTACAGTC</w:t>
            </w:r>
          </w:p>
          <w:p w14:paraId="0C251C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W6-R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: </w:t>
            </w:r>
          </w:p>
          <w:p w14:paraId="5D141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GACTGTAAATAAAATAGTCAAACCTAACGTCGGTTTC</w:t>
            </w:r>
          </w:p>
        </w:tc>
      </w:tr>
      <w:tr w14:paraId="744F32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36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A4B42B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RT-qPCR</w:t>
            </w:r>
          </w:p>
        </w:tc>
        <w:tc>
          <w:tcPr>
            <w:tcW w:w="1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D496A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  <w:r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  <w:t>β-tubulin</w:t>
            </w:r>
          </w:p>
          <w:p w14:paraId="3C429CA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</w:p>
          <w:p w14:paraId="7BCD228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  <w:r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  <w:t>ERF1</w:t>
            </w:r>
          </w:p>
          <w:p w14:paraId="7168B08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</w:p>
          <w:p w14:paraId="6E1A92A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  <w:r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  <w:t>ORA59</w:t>
            </w:r>
          </w:p>
          <w:p w14:paraId="687986B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</w:p>
          <w:p w14:paraId="62EEAEC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  <w:r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  <w:t>PDF1.2</w:t>
            </w:r>
          </w:p>
          <w:p w14:paraId="7B0A7E5C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</w:p>
          <w:p w14:paraId="6C1EBE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GulliverBL" w:cs="Times New Roman"/>
                <w:bCs/>
                <w:i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sz w:val="24"/>
                <w:szCs w:val="24"/>
              </w:rPr>
              <w:t>ERF104</w:t>
            </w:r>
          </w:p>
          <w:p w14:paraId="5A21F20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i/>
                <w:sz w:val="24"/>
                <w:szCs w:val="24"/>
              </w:rPr>
            </w:pPr>
          </w:p>
          <w:p w14:paraId="2E45EF9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sz w:val="24"/>
                <w:szCs w:val="24"/>
              </w:rPr>
              <w:t>ACTIN2</w:t>
            </w:r>
          </w:p>
        </w:tc>
        <w:tc>
          <w:tcPr>
            <w:tcW w:w="62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D8A50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β-tubulin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F: TCTTGAGAGCGGTGGTATC</w:t>
            </w:r>
          </w:p>
          <w:p w14:paraId="5224C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β-tubulin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R: TTGCATACGATCGGAGATACCT</w:t>
            </w:r>
          </w:p>
          <w:p w14:paraId="459B225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ERF1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-F: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TCTCTTCCCTTCAACGAGAACG</w:t>
            </w:r>
          </w:p>
          <w:p w14:paraId="5953A1A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ERF1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-R: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GATTTGATCGGAAGGTCTTGACT</w:t>
            </w:r>
          </w:p>
          <w:p w14:paraId="5B1E77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F: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AAAAGAAGAAGGAAAAGAAGCCAC</w:t>
            </w:r>
          </w:p>
          <w:p w14:paraId="35FC640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-R: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GTGTCGAATGTCCCAAGCCA</w:t>
            </w:r>
          </w:p>
          <w:p w14:paraId="7873E1E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PDF1.2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-F: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TCACCCTTATCTTCGCTGCTCT</w:t>
            </w:r>
          </w:p>
          <w:p w14:paraId="1AB517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PDF1.2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-R: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ATGATCCATGTTTGGCTCCTTC</w:t>
            </w:r>
          </w:p>
          <w:p w14:paraId="21BAC37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ERF104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F :</w:t>
            </w: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TGGGACTTACGACACTGCC</w:t>
            </w:r>
          </w:p>
          <w:p w14:paraId="1AD6A40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ERF104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-R :</w:t>
            </w: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GCGGAGAACCCTTATCTCG</w:t>
            </w:r>
          </w:p>
          <w:p w14:paraId="79B169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Actin2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-F: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TGTGCCAATCTACGAGGGTTT</w:t>
            </w:r>
          </w:p>
          <w:p w14:paraId="7B823F4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i/>
                <w:iCs/>
                <w:sz w:val="24"/>
                <w:szCs w:val="24"/>
              </w:rPr>
              <w:t>Actin2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-R: 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TTTCCCGCTCTGCTGTTGT</w:t>
            </w:r>
          </w:p>
        </w:tc>
      </w:tr>
      <w:tr w14:paraId="617CFC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367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AD5B2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Transcriptional activity assays</w:t>
            </w:r>
          </w:p>
        </w:tc>
        <w:tc>
          <w:tcPr>
            <w:tcW w:w="10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6E4B1E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  <w:t>ORA59</w:t>
            </w:r>
          </w:p>
          <w:p w14:paraId="18B169A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3C214BF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5E54C78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69539B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5880374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13BF701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tbl>
            <w:tblPr>
              <w:tblStyle w:val="20"/>
              <w:tblW w:w="1464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9"/>
            </w:tblGrid>
            <w:tr w14:paraId="197028D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A4E48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/>
                      <w:iCs/>
                      <w:color w:val="000000"/>
                      <w:sz w:val="24"/>
                      <w:szCs w:val="24"/>
                      <w:u w:val="none"/>
                      <w:lang w:val="en-US"/>
                    </w:rPr>
                  </w:pPr>
                  <w:r>
                    <w:rPr>
                      <w:rFonts w:hint="default" w:ascii="Times New Roman" w:hAnsi="Times New Roman" w:eastAsia="仿宋" w:cs="Times New Roman"/>
                      <w:i/>
                      <w:iCs/>
                      <w:sz w:val="24"/>
                      <w:szCs w:val="24"/>
                      <w:lang w:val="en-US" w:eastAsia="zh-CN"/>
                    </w:rPr>
                    <w:t>PDF1.2</w:t>
                  </w:r>
                </w:p>
              </w:tc>
            </w:tr>
          </w:tbl>
          <w:p w14:paraId="48DCDD7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481935C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3B63F35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63CA3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ERF1</w:t>
            </w:r>
          </w:p>
          <w:p w14:paraId="0C88DF4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6E1D11C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0A0D44A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2679F00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32B0840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462A9EF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ERF104</w:t>
            </w:r>
          </w:p>
          <w:p w14:paraId="1BD4CE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73C6122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1E6B6C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12CB269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</w:pPr>
          </w:p>
          <w:p w14:paraId="70212CA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WRKY45</w:t>
            </w:r>
          </w:p>
        </w:tc>
        <w:tc>
          <w:tcPr>
            <w:tcW w:w="62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tbl>
            <w:tblPr>
              <w:tblStyle w:val="20"/>
              <w:tblW w:w="686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775"/>
            </w:tblGrid>
            <w:tr w14:paraId="7C53BC0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6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B18920">
                  <w:pPr>
                    <w:autoSpaceDE w:val="0"/>
                    <w:autoSpaceDN w:val="0"/>
                    <w:adjustRightInd w:val="0"/>
                    <w:snapToGrid w:val="0"/>
                    <w:spacing w:line="240" w:lineRule="auto"/>
                    <w:jc w:val="center"/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</w:rPr>
                  </w:pPr>
                  <w:r>
                    <w:rPr>
                      <w:rFonts w:hint="default" w:ascii="Times New Roman" w:hAnsi="Times New Roman" w:eastAsia="仿宋" w:cs="Times New Roman"/>
                      <w:i/>
                      <w:iCs/>
                      <w:sz w:val="24"/>
                      <w:szCs w:val="24"/>
                    </w:rPr>
                    <w:t>ORA59</w:t>
                  </w:r>
                  <w:r>
                    <w:rPr>
                      <w:rFonts w:hint="default" w:ascii="Times New Roman" w:hAnsi="Times New Roman" w:eastAsia="仿宋" w:cs="Times New Roman"/>
                      <w:i/>
                      <w:iCs/>
                      <w:sz w:val="24"/>
                      <w:szCs w:val="24"/>
                      <w:lang w:val="en-US" w:eastAsia="zh-CN"/>
                    </w:rPr>
                    <w:t xml:space="preserve">-F: </w:t>
                  </w: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tgttacgttgagaaagaattcTGGTCATTTATATAATGAACGTATA</w:t>
                  </w:r>
                </w:p>
              </w:tc>
            </w:tr>
          </w:tbl>
          <w:p w14:paraId="0B971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</w:rPr>
              <w:t>ORA59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-R:</w:t>
            </w:r>
          </w:p>
          <w:p w14:paraId="7D13188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  <w:t>gtcttccattctagaggatccATTTCAATAGGTCCAATATGACA</w:t>
            </w:r>
          </w:p>
          <w:p w14:paraId="3167927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 xml:space="preserve">PDF1.2-F: </w:t>
            </w:r>
          </w:p>
          <w:tbl>
            <w:tblPr>
              <w:tblStyle w:val="20"/>
              <w:tblW w:w="686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6"/>
            </w:tblGrid>
            <w:tr w14:paraId="205BA06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6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787A5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tgttacgttgagaaagaattcAGCTATTTACGATTTAATATCTACTATA</w:t>
                  </w:r>
                </w:p>
              </w:tc>
            </w:tr>
          </w:tbl>
          <w:p w14:paraId="2898A4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 xml:space="preserve">PDF1.2-R: </w:t>
            </w:r>
          </w:p>
          <w:tbl>
            <w:tblPr>
              <w:tblStyle w:val="20"/>
              <w:tblW w:w="710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6"/>
            </w:tblGrid>
            <w:tr w14:paraId="1E26C95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7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948FB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gtcttccattctagaggatccTGGTAGTGGGTTAATCTTCTACT</w:t>
                  </w:r>
                </w:p>
              </w:tc>
            </w:tr>
          </w:tbl>
          <w:p w14:paraId="27E60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  <w:t>ERF1</w:t>
            </w: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  <w:t xml:space="preserve">-F: </w:t>
            </w:r>
          </w:p>
          <w:tbl>
            <w:tblPr>
              <w:tblStyle w:val="20"/>
              <w:tblW w:w="686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6"/>
            </w:tblGrid>
            <w:tr w14:paraId="55FB10E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6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599D1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tgttacgttgagaaagaattcGGTTACTTTTCTGATGTCAATATT</w:t>
                  </w:r>
                </w:p>
              </w:tc>
            </w:tr>
          </w:tbl>
          <w:p w14:paraId="234D90C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  <w:t>ERF1</w:t>
            </w: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  <w:t>-R:</w:t>
            </w:r>
          </w:p>
          <w:tbl>
            <w:tblPr>
              <w:tblStyle w:val="20"/>
              <w:tblW w:w="710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6"/>
            </w:tblGrid>
            <w:tr w14:paraId="1D86694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7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BE78A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gtcttccattctagaggatccATGAGTATGTATATGCAAATGTCC</w:t>
                  </w:r>
                </w:p>
              </w:tc>
            </w:tr>
          </w:tbl>
          <w:p w14:paraId="4F34914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ERF104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sz w:val="24"/>
                <w:szCs w:val="24"/>
                <w:lang w:val="en-US" w:eastAsia="zh-CN"/>
              </w:rPr>
              <w:t>-F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 xml:space="preserve">： </w:t>
            </w:r>
          </w:p>
          <w:tbl>
            <w:tblPr>
              <w:tblStyle w:val="20"/>
              <w:tblW w:w="686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6"/>
            </w:tblGrid>
            <w:tr w14:paraId="41F3495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6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F0C77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tgttacgttgagaaagaattcCGTTGATGAGTGGTCGCTTCT</w:t>
                  </w:r>
                </w:p>
              </w:tc>
            </w:tr>
          </w:tbl>
          <w:p w14:paraId="1DFAEA6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ERF104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sz w:val="24"/>
                <w:szCs w:val="24"/>
                <w:lang w:val="en-US" w:eastAsia="zh-CN"/>
              </w:rPr>
              <w:t>-R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：</w:t>
            </w:r>
          </w:p>
          <w:tbl>
            <w:tblPr>
              <w:tblStyle w:val="20"/>
              <w:tblW w:w="710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6"/>
            </w:tblGrid>
            <w:tr w14:paraId="54726D6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7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A68DD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gtcttccattctagaggatccCTTCACTCTACTTGATTGACTCTCTTG</w:t>
                  </w:r>
                </w:p>
              </w:tc>
            </w:tr>
          </w:tbl>
          <w:p w14:paraId="452CA32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WRKY45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sz w:val="24"/>
                <w:szCs w:val="24"/>
                <w:lang w:val="en-US" w:eastAsia="zh-CN"/>
              </w:rPr>
              <w:t xml:space="preserve">-F: </w:t>
            </w:r>
          </w:p>
          <w:tbl>
            <w:tblPr>
              <w:tblStyle w:val="20"/>
              <w:tblW w:w="686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6"/>
            </w:tblGrid>
            <w:tr w14:paraId="5179BF6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6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6ADD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ATGGATCCATGGAGGATAGGAGGTGTGATGT</w:t>
                  </w:r>
                </w:p>
              </w:tc>
            </w:tr>
          </w:tbl>
          <w:p w14:paraId="761479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  <w:t>WRKY45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sz w:val="24"/>
                <w:szCs w:val="24"/>
                <w:lang w:val="en-US" w:eastAsia="zh-CN"/>
              </w:rPr>
              <w:t xml:space="preserve">-R: </w:t>
            </w:r>
          </w:p>
          <w:tbl>
            <w:tblPr>
              <w:tblStyle w:val="20"/>
              <w:tblW w:w="7105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6"/>
            </w:tblGrid>
            <w:tr w14:paraId="648582A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7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8468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cs="Times New Roman"/>
                      <w:color w:val="222222"/>
                      <w:sz w:val="24"/>
                      <w:szCs w:val="24"/>
                      <w:shd w:val="clear" w:color="auto" w:fill="FFFFFF"/>
                      <w:lang w:val="en-US" w:eastAsia="zh-CN"/>
                    </w:rPr>
                    <w:t>ATTCTAGATCATTCCTTCAAGCAAAAGGG</w:t>
                  </w:r>
                </w:p>
              </w:tc>
            </w:tr>
          </w:tbl>
          <w:p w14:paraId="3D58B803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="仿宋" w:cs="Times New Roman"/>
                <w:i/>
                <w:iCs/>
                <w:sz w:val="24"/>
                <w:szCs w:val="24"/>
                <w:lang w:val="en-US" w:eastAsia="zh-CN"/>
              </w:rPr>
            </w:pPr>
          </w:p>
        </w:tc>
      </w:tr>
    </w:tbl>
    <w:p w14:paraId="4720EF26">
      <w:pPr>
        <w:jc w:val="center"/>
        <w:rPr>
          <w:rFonts w:hint="default" w:ascii="Times New Roman" w:hAnsi="Times New Roman" w:cs="Times New Roman"/>
          <w:b w:val="0"/>
          <w:bCs/>
          <w:sz w:val="24"/>
          <w:lang w:val="en-US" w:eastAsia="zh-CN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ulliverBL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99596E"/>
    <w:rsid w:val="13552E64"/>
    <w:rsid w:val="2A7A78FD"/>
    <w:rsid w:val="2B4A1A29"/>
    <w:rsid w:val="3EC30088"/>
    <w:rsid w:val="3FF01D78"/>
    <w:rsid w:val="447040C0"/>
    <w:rsid w:val="52295BCF"/>
    <w:rsid w:val="5D434D79"/>
    <w:rsid w:val="5F5778F8"/>
    <w:rsid w:val="64BE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261</Words>
  <Characters>2708</Characters>
  <Lines>6</Lines>
  <Paragraphs>1</Paragraphs>
  <TotalTime>26</TotalTime>
  <ScaleCrop>false</ScaleCrop>
  <LinksUpToDate>false</LinksUpToDate>
  <CharactersWithSpaces>290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ang Haiyan</cp:lastModifiedBy>
  <cp:lastPrinted>2013-10-03T12:51:00Z</cp:lastPrinted>
  <dcterms:modified xsi:type="dcterms:W3CDTF">2025-11-11T09:29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JmMmMzNDRhN2QzODY2ZGZiMjFiNTlkNTBmMGFiMjMiLCJ1c2VySWQiOiIzMTMxMzA0NTk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63EEB4E2007446F5AA8279E172F4A351_13</vt:lpwstr>
  </property>
</Properties>
</file>